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6FB" w:rsidRPr="0070573E" w:rsidRDefault="00AD46FB" w:rsidP="00AD46FB">
      <w:pPr>
        <w:keepNext/>
        <w:keepLines/>
        <w:spacing w:before="40" w:after="240"/>
        <w:outlineLvl w:val="2"/>
        <w:rPr>
          <w:rFonts w:ascii="Times New Roman" w:eastAsiaTheme="majorEastAsia" w:hAnsi="Times New Roman" w:cs="Times New Roman"/>
          <w:color w:val="1F4D78" w:themeColor="accent1" w:themeShade="7F"/>
          <w:sz w:val="24"/>
          <w:szCs w:val="24"/>
          <w:lang w:val="en-US"/>
        </w:rPr>
      </w:pPr>
      <w:bookmarkStart w:id="0" w:name="_Toc30777700"/>
      <w:r w:rsidRPr="0070573E">
        <w:rPr>
          <w:rFonts w:ascii="Times New Roman" w:eastAsiaTheme="majorEastAsia" w:hAnsi="Times New Roman" w:cs="Times New Roman"/>
          <w:color w:val="1F4D78" w:themeColor="accent1" w:themeShade="7F"/>
          <w:sz w:val="24"/>
          <w:szCs w:val="24"/>
          <w:lang w:val="en-US"/>
        </w:rPr>
        <w:t>Multimedia Appendix 1: Consolidated criteria for reporting qualitative studies (COREQ): 32-item checklist</w:t>
      </w:r>
      <w:bookmarkEnd w:id="0"/>
    </w:p>
    <w:tbl>
      <w:tblPr>
        <w:tblStyle w:val="Grilledutableau2"/>
        <w:tblW w:w="0" w:type="auto"/>
        <w:tblLook w:val="04A0" w:firstRow="1" w:lastRow="0" w:firstColumn="1" w:lastColumn="0" w:noHBand="0" w:noVBand="1"/>
      </w:tblPr>
      <w:tblGrid>
        <w:gridCol w:w="1753"/>
        <w:gridCol w:w="3204"/>
        <w:gridCol w:w="4105"/>
      </w:tblGrid>
      <w:tr w:rsidR="00AD46FB" w:rsidRPr="0070573E" w:rsidTr="003D39A8">
        <w:trPr>
          <w:trHeight w:val="315"/>
        </w:trPr>
        <w:tc>
          <w:tcPr>
            <w:tcW w:w="1753" w:type="dxa"/>
            <w:vMerge w:val="restart"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omain 1 : Research team and reflexivity</w:t>
            </w:r>
          </w:p>
        </w:tc>
        <w:tc>
          <w:tcPr>
            <w:tcW w:w="7309" w:type="dxa"/>
            <w:gridSpan w:val="2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70573E">
              <w:rPr>
                <w:rFonts w:ascii="Times New Roman" w:eastAsia="Calibri" w:hAnsi="Times New Roman" w:cs="Times New Roman"/>
                <w:b/>
                <w:bCs/>
              </w:rPr>
              <w:t>Personal</w:t>
            </w:r>
            <w:proofErr w:type="spellEnd"/>
            <w:r w:rsidRPr="0070573E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spellStart"/>
            <w:r w:rsidRPr="0070573E">
              <w:rPr>
                <w:rFonts w:ascii="Times New Roman" w:eastAsia="Calibri" w:hAnsi="Times New Roman" w:cs="Times New Roman"/>
                <w:b/>
                <w:bCs/>
              </w:rPr>
              <w:t>characteristics</w:t>
            </w:r>
            <w:proofErr w:type="spellEnd"/>
          </w:p>
        </w:tc>
      </w:tr>
      <w:tr w:rsidR="00AD46FB" w:rsidRPr="0070573E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.       Which author(s) conducted the interview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Interviews conducted by PM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2.       What were the researcher’s credentials? 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MT: PhD candidate in public health; CA: MD-PhD; SG: MD; AB: MD-PhD; ER: PhD</w:t>
            </w:r>
          </w:p>
        </w:tc>
      </w:tr>
      <w:tr w:rsidR="00AD46FB" w:rsidRPr="00C91DE0" w:rsidTr="003D39A8">
        <w:trPr>
          <w:trHeight w:val="1440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3.       What was their occupation at the time o</w:t>
            </w:r>
            <w:bookmarkStart w:id="1" w:name="_GoBack"/>
            <w:bookmarkEnd w:id="1"/>
            <w:r w:rsidRPr="0070573E">
              <w:rPr>
                <w:rFonts w:ascii="Times New Roman" w:eastAsia="Calibri" w:hAnsi="Times New Roman" w:cs="Times New Roman"/>
                <w:lang w:val="en-GB"/>
              </w:rPr>
              <w:t>f the study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PM: PhD candidate in public health; CA: professor of epidemiology; SG: researcher in public health; AB: university lecturer, researcher in public health ; ER: Research Director, researcher in public health </w:t>
            </w:r>
          </w:p>
        </w:tc>
      </w:tr>
      <w:tr w:rsidR="00AD46FB" w:rsidRPr="0070573E" w:rsidTr="003D39A8">
        <w:trPr>
          <w:trHeight w:val="31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4.       Was the researcher male or female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3 females, 2 male </w:t>
            </w:r>
          </w:p>
        </w:tc>
      </w:tr>
      <w:tr w:rsidR="00AD46FB" w:rsidRPr="00C91DE0" w:rsidTr="003D39A8">
        <w:trPr>
          <w:trHeight w:val="1440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5.       What experience or training did the researcher have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Experience in conducting qualitative research (PM, SG), experience in interventional research surveys (PM, CA, AB), expertise in public health (all authors), expertise in sexual health (PM, AB, ER)</w:t>
            </w:r>
          </w:p>
        </w:tc>
      </w:tr>
      <w:tr w:rsidR="00AD46FB" w:rsidRPr="0070573E" w:rsidTr="003D39A8">
        <w:trPr>
          <w:trHeight w:val="31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7309" w:type="dxa"/>
            <w:gridSpan w:val="2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Relationship with participants</w:t>
            </w:r>
          </w:p>
        </w:tc>
      </w:tr>
      <w:tr w:rsidR="00AD46FB" w:rsidRPr="00C91DE0" w:rsidTr="003D39A8">
        <w:trPr>
          <w:trHeight w:val="1440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6.       Was a relationship established prior to study commencement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The interviewer did not know most of the participants before the study. Three professionals were colleagues by training. One participant taught a course in sexual health that the interviewer attended.</w:t>
            </w:r>
          </w:p>
        </w:tc>
      </w:tr>
      <w:tr w:rsidR="00AD46FB" w:rsidRPr="00C91DE0" w:rsidTr="003D39A8">
        <w:trPr>
          <w:trHeight w:val="870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7.       What did the participants know about the researcher? 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At the start of the study, the aim of the research project, as well as the objectives of the study was presented.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8.       What characteristics were reported about the interviewer/facilitator? 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Interviewer characteristics were not reported to participants</w:t>
            </w:r>
          </w:p>
        </w:tc>
      </w:tr>
      <w:tr w:rsidR="00AD46FB" w:rsidRPr="0070573E" w:rsidTr="003D39A8">
        <w:trPr>
          <w:trHeight w:val="315"/>
        </w:trPr>
        <w:tc>
          <w:tcPr>
            <w:tcW w:w="1753" w:type="dxa"/>
            <w:vMerge w:val="restart"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omain 2: Study design</w:t>
            </w:r>
          </w:p>
        </w:tc>
        <w:tc>
          <w:tcPr>
            <w:tcW w:w="7309" w:type="dxa"/>
            <w:gridSpan w:val="2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Theoretical framework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9.       What methodological orientation was stated to underpin the study? </w:t>
            </w:r>
          </w:p>
        </w:tc>
        <w:tc>
          <w:tcPr>
            <w:tcW w:w="4105" w:type="dxa"/>
            <w:hideMark/>
          </w:tcPr>
          <w:p w:rsidR="00AD46FB" w:rsidRPr="008C79AB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We used thematic analysis </w:t>
            </w:r>
            <w:r w:rsidR="008C79AB">
              <w:rPr>
                <w:rFonts w:ascii="Times New Roman" w:eastAsia="Calibri" w:hAnsi="Times New Roman" w:cs="Times New Roman"/>
                <w:lang w:val="en-GB"/>
              </w:rPr>
              <w:t xml:space="preserve">in a sociological </w:t>
            </w:r>
            <w:r w:rsidR="00C91DE0">
              <w:rPr>
                <w:rFonts w:ascii="Times New Roman" w:eastAsia="Calibri" w:hAnsi="Times New Roman" w:cs="Times New Roman"/>
                <w:lang w:val="en-GB"/>
              </w:rPr>
              <w:t xml:space="preserve">theoretical </w:t>
            </w:r>
            <w:r w:rsidR="008C79AB">
              <w:rPr>
                <w:rFonts w:ascii="Times New Roman" w:eastAsia="Calibri" w:hAnsi="Times New Roman" w:cs="Times New Roman"/>
                <w:lang w:val="en-GB"/>
              </w:rPr>
              <w:t>approach.</w:t>
            </w:r>
          </w:p>
        </w:tc>
      </w:tr>
      <w:tr w:rsidR="00AD46FB" w:rsidRPr="0070573E" w:rsidTr="003D39A8">
        <w:trPr>
          <w:trHeight w:val="315"/>
        </w:trPr>
        <w:tc>
          <w:tcPr>
            <w:tcW w:w="1753" w:type="dxa"/>
            <w:vMerge/>
            <w:vAlign w:val="center"/>
            <w:hideMark/>
          </w:tcPr>
          <w:p w:rsidR="00AD46FB" w:rsidRPr="008C79AB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7309" w:type="dxa"/>
            <w:gridSpan w:val="2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Participant selection</w:t>
            </w:r>
          </w:p>
        </w:tc>
      </w:tr>
      <w:tr w:rsidR="00AD46FB" w:rsidRPr="00C91DE0" w:rsidTr="003D39A8">
        <w:trPr>
          <w:trHeight w:val="172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0.   How were the participants selected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Participants were recruited for their experience in sexual health, prevention and health promotion, peer education, youth health; in </w:t>
            </w:r>
            <w:r w:rsidRPr="0070573E">
              <w:rPr>
                <w:rFonts w:ascii="Times New Roman" w:hAnsi="Times New Roman" w:cs="Times New Roman"/>
                <w:color w:val="000000" w:themeColor="text1"/>
                <w:lang w:val="en-US"/>
              </w:rPr>
              <w:t>in direct contact with youth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>, at the level of research and institutions. We tried to represent a diversity of profiles and backgrounds.</w:t>
            </w:r>
          </w:p>
        </w:tc>
      </w:tr>
      <w:tr w:rsidR="00AD46FB" w:rsidRPr="0070573E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1.   How were the participants approached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Originally by email</w:t>
            </w:r>
          </w:p>
        </w:tc>
      </w:tr>
      <w:tr w:rsidR="00AD46FB" w:rsidRPr="0070573E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2.   How many participants were in the study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0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hAnsi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3.   How many participants refused to participate or dropped out? Why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 (reservation notice following participation in a high public health council)</w:t>
            </w:r>
          </w:p>
        </w:tc>
      </w:tr>
      <w:tr w:rsidR="00AD46FB" w:rsidRPr="0070573E" w:rsidTr="003D39A8">
        <w:trPr>
          <w:trHeight w:val="31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7309" w:type="dxa"/>
            <w:gridSpan w:val="2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etting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4.   Where was the data collected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In the participant’s office (11 interviews) or on the phone (9 interviews)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5.   Was anyone else present besides the participants and researcher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No. One interview involved two participants.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6.   What are the important characteristics of the sample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Diversity of backgrounds and occupation (see characteristics in table 1)</w:t>
            </w:r>
          </w:p>
        </w:tc>
      </w:tr>
      <w:tr w:rsidR="00AD46FB" w:rsidRPr="0070573E" w:rsidTr="003D39A8">
        <w:trPr>
          <w:trHeight w:val="31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7309" w:type="dxa"/>
            <w:gridSpan w:val="2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ata collection</w:t>
            </w:r>
          </w:p>
        </w:tc>
      </w:tr>
      <w:tr w:rsidR="00AD46FB" w:rsidRPr="00C91DE0" w:rsidTr="003D39A8">
        <w:trPr>
          <w:trHeight w:val="870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7.   Were questions, prompts, guides provided by the author? Was it pilot tested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The interview guide was tested, read and adapted during the interview according to the expertise of each participant.</w:t>
            </w:r>
          </w:p>
        </w:tc>
      </w:tr>
      <w:tr w:rsidR="00AD46FB" w:rsidRPr="0070573E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hAnsi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8.   Were repeat interviews carried out? Details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No repeat interviews.</w:t>
            </w:r>
          </w:p>
        </w:tc>
      </w:tr>
      <w:tr w:rsidR="00AD46FB" w:rsidRPr="0070573E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9.   Did the researcher use audio or visual recording to collect the data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All interviews recorded. 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0.   Were field notes made during and/or after the interview or focus group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Notes taken during all interviews.</w:t>
            </w:r>
          </w:p>
        </w:tc>
      </w:tr>
      <w:tr w:rsidR="00AD46FB" w:rsidRPr="0070573E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1.   What was the duration of interviews or focus groups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From 43-141 minutes. Average: 61 minutes 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2.   Was data saturation discussed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Data saturation was discussed with authors after 15 interviews.</w:t>
            </w:r>
          </w:p>
        </w:tc>
      </w:tr>
      <w:tr w:rsidR="00AD46FB" w:rsidRPr="00C91DE0" w:rsidTr="003D39A8">
        <w:trPr>
          <w:trHeight w:val="870"/>
        </w:trPr>
        <w:tc>
          <w:tcPr>
            <w:tcW w:w="1753" w:type="dxa"/>
            <w:vMerge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3.   Were transcripts returned to participants for comments and/or correction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Transcripts not returned to participants</w:t>
            </w:r>
          </w:p>
        </w:tc>
      </w:tr>
      <w:tr w:rsidR="00AD46FB" w:rsidRPr="0070573E" w:rsidTr="003D39A8">
        <w:trPr>
          <w:trHeight w:val="315"/>
        </w:trPr>
        <w:tc>
          <w:tcPr>
            <w:tcW w:w="1753" w:type="dxa"/>
            <w:vMerge w:val="restart"/>
            <w:vAlign w:val="center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omain 3: Analysis and findings</w:t>
            </w:r>
          </w:p>
        </w:tc>
        <w:tc>
          <w:tcPr>
            <w:tcW w:w="7309" w:type="dxa"/>
            <w:gridSpan w:val="2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ata analysis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4.   How many data coders coded the data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Two authors (PM, ER) created the initial coding tree using first samples interview.</w:t>
            </w:r>
          </w:p>
        </w:tc>
      </w:tr>
      <w:tr w:rsidR="00AD46FB" w:rsidRPr="00C91DE0" w:rsidTr="003D39A8">
        <w:trPr>
          <w:trHeight w:val="870"/>
        </w:trPr>
        <w:tc>
          <w:tcPr>
            <w:tcW w:w="1753" w:type="dxa"/>
            <w:vMerge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5.   Did authors provide a description of the coding tree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The coding tree is the one presented in Table 2 and corresponds to the themes and sub-themes identified.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6.   Were themes identified in advance or derived from the data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The themes were derived both inductively and deductively</w:t>
            </w:r>
          </w:p>
        </w:tc>
      </w:tr>
      <w:tr w:rsidR="00AD46FB" w:rsidRPr="0070573E" w:rsidTr="003D39A8">
        <w:trPr>
          <w:trHeight w:val="585"/>
        </w:trPr>
        <w:tc>
          <w:tcPr>
            <w:tcW w:w="1753" w:type="dxa"/>
            <w:vMerge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7.   What software, if applicable, was used to manage the data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Use of NVivo software.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8.   Did participants provide feedback on the findings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No feedback was obtained from participants</w:t>
            </w:r>
          </w:p>
        </w:tc>
      </w:tr>
      <w:tr w:rsidR="00AD46FB" w:rsidRPr="0070573E" w:rsidTr="003D39A8">
        <w:trPr>
          <w:trHeight w:val="315"/>
        </w:trPr>
        <w:tc>
          <w:tcPr>
            <w:tcW w:w="1753" w:type="dxa"/>
            <w:vMerge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7309" w:type="dxa"/>
            <w:gridSpan w:val="2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Reporting</w:t>
            </w:r>
          </w:p>
        </w:tc>
      </w:tr>
      <w:tr w:rsidR="00AD46FB" w:rsidRPr="00C91DE0" w:rsidTr="003D39A8">
        <w:trPr>
          <w:trHeight w:val="1155"/>
        </w:trPr>
        <w:tc>
          <w:tcPr>
            <w:tcW w:w="1753" w:type="dxa"/>
            <w:vMerge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9.   Were participant quotations presented to illustrate the themes/findings? Was each quotation identified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We present some quotations to illustrate findings. 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30.   Was there consistency between the data presented and the findings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The data presented and the findings are consistent</w:t>
            </w:r>
          </w:p>
        </w:tc>
      </w:tr>
      <w:tr w:rsidR="00AD46FB" w:rsidRPr="00C91DE0" w:rsidTr="003D39A8">
        <w:trPr>
          <w:trHeight w:val="870"/>
        </w:trPr>
        <w:tc>
          <w:tcPr>
            <w:tcW w:w="1753" w:type="dxa"/>
            <w:vMerge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31.   Were major themes clearly presented in the findings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We present the most important themes related to the study objectives in the findings</w:t>
            </w:r>
          </w:p>
        </w:tc>
      </w:tr>
      <w:tr w:rsidR="00AD46FB" w:rsidRPr="00C91DE0" w:rsidTr="003D39A8">
        <w:trPr>
          <w:trHeight w:val="585"/>
        </w:trPr>
        <w:tc>
          <w:tcPr>
            <w:tcW w:w="1753" w:type="dxa"/>
            <w:vMerge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32.   Is there a description of diverse cases or discussion of minor themes?</w:t>
            </w:r>
          </w:p>
        </w:tc>
        <w:tc>
          <w:tcPr>
            <w:tcW w:w="4105" w:type="dxa"/>
            <w:hideMark/>
          </w:tcPr>
          <w:p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We report and describe diverse cases</w:t>
            </w:r>
          </w:p>
        </w:tc>
      </w:tr>
    </w:tbl>
    <w:p w:rsidR="00B2106C" w:rsidRPr="00AD46FB" w:rsidRDefault="00B2106C">
      <w:pPr>
        <w:rPr>
          <w:lang w:val="en-US"/>
        </w:rPr>
      </w:pPr>
    </w:p>
    <w:sectPr w:rsidR="00B2106C" w:rsidRPr="00AD46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6FB"/>
    <w:rsid w:val="007F501A"/>
    <w:rsid w:val="008C79AB"/>
    <w:rsid w:val="00AD46FB"/>
    <w:rsid w:val="00B2106C"/>
    <w:rsid w:val="00C9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E721FE-E576-413D-8CA0-2269DB33F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6F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2">
    <w:name w:val="Grille du tableau2"/>
    <w:basedOn w:val="TableauNormal"/>
    <w:next w:val="Grilledutableau"/>
    <w:uiPriority w:val="39"/>
    <w:rsid w:val="00AD46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AD46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745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N</dc:creator>
  <cp:keywords/>
  <dc:description/>
  <cp:lastModifiedBy>PMN</cp:lastModifiedBy>
  <cp:revision>4</cp:revision>
  <dcterms:created xsi:type="dcterms:W3CDTF">2020-03-09T14:42:00Z</dcterms:created>
  <dcterms:modified xsi:type="dcterms:W3CDTF">2020-03-11T11:47:00Z</dcterms:modified>
</cp:coreProperties>
</file>